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F81BD"/>
          <w:sz w:val="24"/>
          <w:szCs w:val="24"/>
          <w:lang w:val="en-US" w:eastAsia="en-US"/>
        </w:rPr>
        <w:t>Appendix 1: Codes of actors with the highest centrality and brokerage measures according to various definitions (job title, division)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5916"/>
      </w:tblGrid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formation-seeking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gree centrality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PC, #4), 45 (PC, #4), 89 (E, OMOH), 106 (M, OMOH),146 (PC, #1), 138 (M, #5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ness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E, OMOH), 106 (M, OMOH), 146 (PC, #1), 58 (M, #5), 11 (AMOH, OMOH)</w:t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ognition of expertis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gree centrality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PC, #4), 45 (PC, #4), 106 (M, OMOH), 11 (AMOH, OMOH), 89 (E, OMOH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ness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calculated</w:t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iendship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 centrality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PC, #4), 22 (M, #4), 106 (M, OMOH), 145 (M, #4), 89 (E, OMOH), 164 (S, #4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ness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M, OMOH), 26 (PC, OMOH), 89 (E, OMOH), 45 (PC, #4), 129 (M, OMOH)</w:t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okerag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dinator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PC, #4), 216 (S, #5), 117 (PHN, #5), 24 (N, #1), 233 (DE, #1), 52 (DE, #1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esentative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PC, #4), 146 (PC, #1), 5 (PC, #2), 45 (PC, #4), 58 (M, #5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e-keeper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M, OMOH), 129 (M, OMOH), 89 (E, OMOH), 11 (AMOH, OMOH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nt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E, OMOH), 106 (M, OMOH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ison</w:t>
            </w:r>
          </w:p>
        </w:tc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M, OMOH)</w:t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H: associate medical officer of health, DE: dental educator, E: epidemiologist, N: nutritionist, OMOH: office of medical officer of health, M: manager, PC: professional consultant, PHN: public health nurse, S: superviso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03:48:00Z</dcterms:created>
  <dc:creator>Reza Yousefi-Nooraie</dc:creator>
  <dc:description/>
  <cp:keywords/>
  <dc:language>en-US</dc:language>
  <cp:lastModifiedBy>Reza Yousefi-Nooraie</cp:lastModifiedBy>
  <dcterms:modified xsi:type="dcterms:W3CDTF">2011-08-06T03:48:00Z</dcterms:modified>
  <cp:revision>2</cp:revision>
  <dc:subject/>
  <dc:title/>
</cp:coreProperties>
</file>